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0F49" w:rsidRDefault="00785F5C" w:rsidP="00A00F49">
      <w:pPr>
        <w:pStyle w:val="NoSpacing"/>
        <w:spacing w:line="276" w:lineRule="auto"/>
        <w:rPr>
          <w:sz w:val="24"/>
        </w:rPr>
      </w:pPr>
      <w:r>
        <w:rPr>
          <w:sz w:val="24"/>
        </w:rPr>
        <w:t xml:space="preserve">Additional file </w:t>
      </w:r>
      <w:r w:rsidR="00530660">
        <w:rPr>
          <w:sz w:val="24"/>
        </w:rPr>
        <w:t>5</w:t>
      </w:r>
      <w:r>
        <w:rPr>
          <w:sz w:val="24"/>
        </w:rPr>
        <w:t>: Table S5</w:t>
      </w:r>
      <w:r w:rsidR="00A00F49">
        <w:rPr>
          <w:sz w:val="24"/>
        </w:rPr>
        <w:t>: Incremental c</w:t>
      </w:r>
      <w:r w:rsidR="00A00F49" w:rsidRPr="00F71845">
        <w:rPr>
          <w:sz w:val="24"/>
        </w:rPr>
        <w:t>ost per QALY</w:t>
      </w:r>
      <w:r w:rsidR="00A00F49">
        <w:rPr>
          <w:sz w:val="24"/>
        </w:rPr>
        <w:t xml:space="preserve"> (2010 GBP), "Nofalls" Exercise Program</w:t>
      </w:r>
    </w:p>
    <w:p w:rsidR="00D12A8E" w:rsidRDefault="00D12A8E" w:rsidP="00D12A8E">
      <w:r w:rsidRPr="00D12A8E">
        <w:rPr>
          <w:noProof/>
          <w:lang w:val="en-US"/>
        </w:rPr>
        <w:drawing>
          <wp:inline distT="0" distB="0" distL="0" distR="0">
            <wp:extent cx="6042789" cy="3848100"/>
            <wp:effectExtent l="1905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26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2789" cy="3848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D12A8E" w:rsidSect="00232B4F">
      <w:pgSz w:w="11906" w:h="16838" w:code="9"/>
      <w:pgMar w:top="1440" w:right="1440" w:bottom="1440" w:left="1440" w:header="709" w:footer="249" w:gutter="0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A00F49"/>
    <w:rsid w:val="000F16CE"/>
    <w:rsid w:val="00530660"/>
    <w:rsid w:val="00717FD4"/>
    <w:rsid w:val="00785F5C"/>
    <w:rsid w:val="007874B6"/>
    <w:rsid w:val="008E55A0"/>
    <w:rsid w:val="00A00F49"/>
    <w:rsid w:val="00B84585"/>
    <w:rsid w:val="00D12A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F49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A00F49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A00F49"/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F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F49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4</Words>
  <Characters>82</Characters>
  <Application>Microsoft Office Word</Application>
  <DocSecurity>0</DocSecurity>
  <Lines>1</Lines>
  <Paragraphs>1</Paragraphs>
  <ScaleCrop>false</ScaleCrop>
  <Company/>
  <LinksUpToDate>false</LinksUpToDate>
  <CharactersWithSpaces>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dra</dc:creator>
  <cp:lastModifiedBy>adayap</cp:lastModifiedBy>
  <cp:revision>4</cp:revision>
  <dcterms:created xsi:type="dcterms:W3CDTF">2013-06-03T01:19:00Z</dcterms:created>
  <dcterms:modified xsi:type="dcterms:W3CDTF">2015-03-17T09:58:00Z</dcterms:modified>
</cp:coreProperties>
</file>